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BB8EA" w14:textId="77777777" w:rsidR="002D2362" w:rsidRPr="006A5247" w:rsidRDefault="002D2362" w:rsidP="002D2362">
      <w:pPr>
        <w:pStyle w:val="Default"/>
        <w:spacing w:before="0" w:line="480" w:lineRule="auto"/>
        <w:jc w:val="both"/>
        <w:rPr>
          <w:b/>
          <w:bCs/>
        </w:rPr>
      </w:pPr>
      <w:r>
        <w:rPr>
          <w:rFonts w:ascii="Times New Roman" w:hAnsi="Times New Roman"/>
          <w:b/>
          <w:bCs/>
          <w:lang w:val="it-IT"/>
        </w:rPr>
        <w:t>Fig. S</w:t>
      </w:r>
      <w:r>
        <w:rPr>
          <w:rFonts w:ascii="Times New Roman" w:hAnsi="Times New Roman"/>
          <w:b/>
          <w:bCs/>
        </w:rPr>
        <w:t>2</w:t>
      </w:r>
      <w:r w:rsidRPr="006A5247">
        <w:rPr>
          <w:rFonts w:ascii="Times New Roman" w:hAnsi="Times New Roman"/>
          <w:b/>
          <w:bCs/>
        </w:rPr>
        <w:t xml:space="preserve">. </w:t>
      </w:r>
      <w:r w:rsidRPr="006A5247">
        <w:rPr>
          <w:rFonts w:ascii="Times New Roman" w:hAnsi="Times New Roman"/>
        </w:rPr>
        <w:t>R</w:t>
      </w:r>
      <w:r>
        <w:rPr>
          <w:rFonts w:ascii="Times New Roman" w:hAnsi="Times New Roman"/>
        </w:rPr>
        <w:t>estriction length fragment polymorphism (RFLP)</w:t>
      </w:r>
      <w:r w:rsidRPr="006A5247">
        <w:rPr>
          <w:rFonts w:ascii="Times New Roman" w:hAnsi="Times New Roman"/>
        </w:rPr>
        <w:t xml:space="preserve"> digest patterns for three </w:t>
      </w:r>
      <w:proofErr w:type="spellStart"/>
      <w:r w:rsidRPr="006A5247">
        <w:rPr>
          <w:rFonts w:ascii="Times New Roman" w:hAnsi="Times New Roman"/>
          <w:i/>
          <w:iCs/>
        </w:rPr>
        <w:t>Suillus</w:t>
      </w:r>
      <w:proofErr w:type="spellEnd"/>
      <w:r w:rsidRPr="006A5247">
        <w:rPr>
          <w:rFonts w:ascii="Times New Roman" w:hAnsi="Times New Roman"/>
          <w:i/>
          <w:iCs/>
        </w:rPr>
        <w:t xml:space="preserve"> </w:t>
      </w:r>
      <w:r w:rsidRPr="006A5247">
        <w:rPr>
          <w:rFonts w:ascii="Times New Roman" w:hAnsi="Times New Roman"/>
        </w:rPr>
        <w:t xml:space="preserve">species digested using </w:t>
      </w:r>
      <w:r w:rsidRPr="006A5247">
        <w:rPr>
          <w:rFonts w:ascii="Times New Roman" w:hAnsi="Times New Roman"/>
          <w:i/>
          <w:iCs/>
        </w:rPr>
        <w:t>Alu</w:t>
      </w:r>
      <w:r w:rsidRPr="006A5247">
        <w:rPr>
          <w:rFonts w:ascii="Times New Roman" w:hAnsi="Times New Roman"/>
        </w:rPr>
        <w:t>1.</w:t>
      </w:r>
      <w:r w:rsidRPr="006A5247">
        <w:rPr>
          <w:rFonts w:ascii="Times New Roman" w:hAnsi="Times New Roman"/>
          <w:b/>
          <w:bCs/>
        </w:rPr>
        <w:t xml:space="preserve"> </w:t>
      </w:r>
    </w:p>
    <w:p w14:paraId="5F11BCDA" w14:textId="77777777" w:rsidR="002D2362" w:rsidRDefault="002D2362" w:rsidP="002D2362">
      <w:r w:rsidRPr="006A5247">
        <w:rPr>
          <w:noProof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2CCF1E35" wp14:editId="20C697EB">
                <wp:simplePos x="0" y="0"/>
                <wp:positionH relativeFrom="page">
                  <wp:posOffset>1923415</wp:posOffset>
                </wp:positionH>
                <wp:positionV relativeFrom="page">
                  <wp:posOffset>1678940</wp:posOffset>
                </wp:positionV>
                <wp:extent cx="1303655" cy="499110"/>
                <wp:effectExtent l="0" t="0" r="0" b="0"/>
                <wp:wrapNone/>
                <wp:docPr id="107374185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655" cy="4991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5950483" w14:textId="77777777" w:rsidR="002D2362" w:rsidRDefault="002D2362" w:rsidP="002D2362">
                            <w:pPr>
                              <w:pStyle w:val="Body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>americanu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F1E35" id="_x0000_s1029" type="#_x0000_t202" style="position:absolute;margin-left:151.45pt;margin-top:132.2pt;width:102.65pt;height:39.3pt;z-index:251661312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RUO5QEAALUDAAAOAAAAZHJzL2Uyb0RvYy54bWysU8GO2yAQvVfqPyDuje1ks8lacVbbrraq&#10;VLWVtv0AjCGmAoYCiZ2/74CTbNS9reoD9gDz5r2Z5839aDQ5CB8U2IZWs5ISYTl0yu4a+uvn04c1&#10;JSEy2zENVjT0KAK9375/txlcLebQg+6EJwhiQz24hvYxurooAu+FYWEGTlg8lOANixj6XdF5NiC6&#10;0cW8LG+LAXznPHARAu4+Tod0m/GlFDx+lzKISHRDkVvMq89rm9Ziu2H1zjPXK36iwd7AwjBlsegF&#10;6pFFRvZevYIyinsIIOOMgylASsVF1oBqqvIfNc89cyJrweYEd2lT+H+w/Nvhhyeqw9mVq8Xqplov&#10;55RYZnBWE7sHHwm0v7GTqVmDCzXmPDvMiuNHGDHxvB9wM/VglN6kN+YTPMe2Hy+tFmMkPCUtysXt&#10;ckkJx7Obu7uqyrMoXrKdD/GzAEPSR0N9IpBQ2eFriMgEr56vpG0LT0rrPE5tyYAV5qsSS3OGrpKa&#10;TclXt4yK6DytDNYv05NkIKi2CU5k75wqJdGTuPQVx3bMHVuchbfQHbEfA9qooeHPnnlBif5icU7L&#10;cp1YxOvAXwftdWD35hOgUytKmOU9oFHPvB/2EaTKwhOJqSQSTgF6I1M/+TiZ7zrOt17+tu1fAAAA&#10;//8DAFBLAwQUAAYACAAAACEAhYn5ueYAAAAQAQAADwAAAGRycy9kb3ducmV2LnhtbExPy07DMBC8&#10;I/EP1iJxozZpiNo0ToVACJB6oIUKuG1jk7jEdhS7afr3LCe4jLSa2XkUy9G2bNB9MN5JuJ4IYNpV&#10;XhlXS3h7fbiaAQsRncLWOy3hpAMsy/OzAnPlj26th02sGZm4kKOEJsYu5zxUjbYYJr7Tjrgv31uM&#10;dPY1Vz0eydy2PBEi4xaNo4QGO33X6Op7c7ASsmG+/+Bq+/6yxu3q2Xyap8f9ScrLi/F+QXC7ABb1&#10;GP8+4HcD9YeSiu38wanAWglTkcxJKiHJ0hQYKW7ELAG2IyqdCuBlwf8PKX8AAAD//wMAUEsBAi0A&#10;FAAGAAgAAAAhALaDOJL+AAAA4QEAABMAAAAAAAAAAAAAAAAAAAAAAFtDb250ZW50X1R5cGVzXS54&#10;bWxQSwECLQAUAAYACAAAACEAOP0h/9YAAACUAQAACwAAAAAAAAAAAAAAAAAvAQAAX3JlbHMvLnJl&#10;bHNQSwECLQAUAAYACAAAACEAbmUVDuUBAAC1AwAADgAAAAAAAAAAAAAAAAAuAgAAZHJzL2Uyb0Rv&#10;Yy54bWxQSwECLQAUAAYACAAAACEAhYn5ueYAAAAQAQAADwAAAAAAAAAAAAAAAAA/BAAAZHJzL2Rv&#10;d25yZXYueG1sUEsFBgAAAAAEAAQA8wAAAFIFAAAAAA==&#10;" filled="f" stroked="f" strokeweight="1pt">
                <v:stroke miterlimit="4"/>
                <v:textbox inset="4pt,4pt,4pt,4pt">
                  <w:txbxContent>
                    <w:p w14:paraId="45950483" w14:textId="77777777" w:rsidR="002D2362" w:rsidRDefault="002D2362" w:rsidP="002D2362">
                      <w:pPr>
                        <w:pStyle w:val="Body"/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S. 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>americanus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 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A5247">
        <w:rPr>
          <w:noProof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7DBEE2D7" wp14:editId="1F115575">
                <wp:simplePos x="0" y="0"/>
                <wp:positionH relativeFrom="page">
                  <wp:posOffset>3323590</wp:posOffset>
                </wp:positionH>
                <wp:positionV relativeFrom="page">
                  <wp:posOffset>1678940</wp:posOffset>
                </wp:positionV>
                <wp:extent cx="930275" cy="499110"/>
                <wp:effectExtent l="0" t="0" r="0" b="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" cy="4991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AD5387C" w14:textId="77777777" w:rsidR="002D2362" w:rsidRDefault="002D2362" w:rsidP="002D2362">
                            <w:pPr>
                              <w:pStyle w:val="Body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>subaureu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EE2D7" id="_x0000_s1030" type="#_x0000_t202" style="position:absolute;margin-left:261.7pt;margin-top:132.2pt;width:73.25pt;height:39.3pt;z-index:251662336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DMQ5QEAALQDAAAOAAAAZHJzL2Uyb0RvYy54bWysU9tu2zAMfR+wfxD0vtjOZUmMOEW3osOA&#10;YR3Q9QMUWYo1SKImKbHz96PkJA22t2J+kE1SPDwkjzd3g9HkKHxQYBtaTUpKhOXQKrtv6MvPxw8r&#10;SkJktmUarGjoSQR6t33/btO7WkyhA90KTxDEhrp3De1idHVRBN4Jw8IEnLAYlOANi2j6fdF61iO6&#10;0cW0LD8WPfjWeeAiBPQ+jEG6zfhSCh6fpAwiEt1Q5Bbz6fO5S2ex3bB675nrFD/TYG9gYZiyWPQK&#10;9cAiIwev/oEyinsIIOOEgylASsVF7gG7qcq/unnumBO5FxxOcNcxhf8Hy78ff3iiWtxduZwt59Vq&#10;MaPEMoO7Gtnd+0hg9wsnmYbVu1BjzrPDrDh8ggETL/6AzjSDQXqT3phPMI5jP11HLYZIODrXs3K6&#10;XFDCMTRfr6sqr6J4TXY+xC8CDEkfDfWpfgJlx28hIhG8ermS3BYeldZ5m9qSHllNlyVW5gxFJTUb&#10;k29uGRVReFoZrF+mJ3WBoNomOJGlc66Ueh57S19x2A15YPNL3ztoTziOHlXU0PD7wLygRH+1uKZF&#10;uUos4q3hb43drWEP5jOgUCtKmOUdoE4vvO8PEaTKjScSY0kknAyURqZ+lnHS3q2db73+bNs/AAAA&#10;//8DAFBLAwQUAAYACAAAACEAnNP92+YAAAAQAQAADwAAAGRycy9kb3ducmV2LnhtbExPTU+EMBC9&#10;m/gfmjHx5hYBG2EZNkZj1MSD+xX11qUVWGlLaJdl/73jSS+Tmbw376NYTKZjox586yzC9SwCpm3l&#10;VGtrhM368eoWmA/SKtk5qxFO2sOiPD8rZK7c0S71uAo1IxHrc4nQhNDnnPuq0Ub6meu1JezLDUYG&#10;Ooeaq0EeSdx0PI4iwY1sLTk0stf3ja6+VweDIMZs/8HV9v1tKbevL+1n+/y0PyFeXkwPcxp3c2BB&#10;T+HvA347UH4oKdjOHazyrEO4iZOUqAixSGkhhhBZBmyHkKRJBLws+P8i5Q8AAAD//wMAUEsBAi0A&#10;FAAGAAgAAAAhALaDOJL+AAAA4QEAABMAAAAAAAAAAAAAAAAAAAAAAFtDb250ZW50X1R5cGVzXS54&#10;bWxQSwECLQAUAAYACAAAACEAOP0h/9YAAACUAQAACwAAAAAAAAAAAAAAAAAvAQAAX3JlbHMvLnJl&#10;bHNQSwECLQAUAAYACAAAACEA6TgzEOUBAAC0AwAADgAAAAAAAAAAAAAAAAAuAgAAZHJzL2Uyb0Rv&#10;Yy54bWxQSwECLQAUAAYACAAAACEAnNP92+YAAAAQAQAADwAAAAAAAAAAAAAAAAA/BAAAZHJzL2Rv&#10;d25yZXYueG1sUEsFBgAAAAAEAAQA8wAAAFIFAAAAAA==&#10;" filled="f" stroked="f" strokeweight="1pt">
                <v:stroke miterlimit="4"/>
                <v:textbox inset="4pt,4pt,4pt,4pt">
                  <w:txbxContent>
                    <w:p w14:paraId="6AD5387C" w14:textId="77777777" w:rsidR="002D2362" w:rsidRDefault="002D2362" w:rsidP="002D2362">
                      <w:pPr>
                        <w:pStyle w:val="Body"/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S. 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>subaureus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 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6A5247">
        <w:rPr>
          <w:noProof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77082D03" wp14:editId="0FB3BF2F">
                <wp:simplePos x="0" y="0"/>
                <wp:positionH relativeFrom="page">
                  <wp:posOffset>4854575</wp:posOffset>
                </wp:positionH>
                <wp:positionV relativeFrom="page">
                  <wp:posOffset>1679413</wp:posOffset>
                </wp:positionV>
                <wp:extent cx="930275" cy="499110"/>
                <wp:effectExtent l="0" t="0" r="0" b="0"/>
                <wp:wrapNone/>
                <wp:docPr id="107374185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" cy="4991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34F3A110" w14:textId="77777777" w:rsidR="002D2362" w:rsidRDefault="002D2362" w:rsidP="002D2362">
                            <w:pPr>
                              <w:pStyle w:val="Body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S.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>spraguei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2D03" id="_x0000_s1031" type="#_x0000_t202" style="position:absolute;margin-left:382.25pt;margin-top:132.25pt;width:73.25pt;height:39.3pt;z-index:251660288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h+75AEAALQDAAAOAAAAZHJzL2Uyb0RvYy54bWysU8Fu2zAMvQ/YPwi6L7bTZkmMOEW3osOA&#10;YR3Q9QNkWYo1SKImKbHz96PkJA22WzEfZJMUyfce6c3daDQ5CB8U2IZWs5ISYTl0yu4a+vLz8cOK&#10;khCZ7ZgGKxp6FIHebd+/2wyuFnPoQXfCEyxiQz24hvYxurooAu+FYWEGTlgMSvCGRTT9rug8G7C6&#10;0cW8LD8WA/jOeeAiBPQ+TEG6zfWlFDw+SRlEJLqhiC3m0+ezTWex3bB655nrFT/BYG9AYZiy2PRS&#10;6oFFRvZe/VPKKO4hgIwzDqYAKRUXmQOyqcq/2Dz3zInMBcUJ7iJT+H9l+ffDD09Uh7MrlzfL22q1&#10;qCixzOCsJnT3PhJof6GSSazBhRpznh1mxfETjJh49gd0Jg1G6U16Yz7BOMp+vEgtxkg4Otc35Xy5&#10;oIRj6Ha9rqo8iuI12fkQvwgwJH001Kf+qSg7fAsRgeDV85XktvCotM7T1JYMiGq+LLEzZ7hUUrMp&#10;+eqWUREXTyuD/cv0JBZYVNtUTuTVOXVKnCdu6SuO7ZgFW5x5t9AdUY4Bt6ih4feeeUGJ/mpxTIty&#10;lVDEa8NfG+21YffmM+Ci4gSY5T3gnp5x3+8jSJWJJxBTSwScDFyNDP20xmn3ru186/Vn2/4BAAD/&#10;/wMAUEsDBBQABgAIAAAAIQD1p1JN5wAAABABAAAPAAAAZHJzL2Rvd25yZXYueG1sTI9BT8MwDIXv&#10;SPyHyEjcWNptFNbVnRAIwSQObDABN68JbUeTVE3Wdf8ewwUuli0/P78vWwymEb3ufO0sQjyKQGhb&#10;OFXbEuH15f7iGoQPZBU1zmqEo/awyE9PMkqVO9iV7tehFGxifUoIVQhtKqUvKm3Ij1yrLe8+XWco&#10;8NiVUnV0YHPTyHEUJdJQbflDRa2+rXTxtd4bhKSf7d6l2rw9r2jztKw/6seH3RHx/Gy4m3O5mYMI&#10;egh/F/DDwPkh52Bbt7fKiwbhKpleshRh/NuwYhbHjLhFmEwnMcg8k/9B8m8AAAD//wMAUEsBAi0A&#10;FAAGAAgAAAAhALaDOJL+AAAA4QEAABMAAAAAAAAAAAAAAAAAAAAAAFtDb250ZW50X1R5cGVzXS54&#10;bWxQSwECLQAUAAYACAAAACEAOP0h/9YAAACUAQAACwAAAAAAAAAAAAAAAAAvAQAAX3JlbHMvLnJl&#10;bHNQSwECLQAUAAYACAAAACEA4zofu+QBAAC0AwAADgAAAAAAAAAAAAAAAAAuAgAAZHJzL2Uyb0Rv&#10;Yy54bWxQSwECLQAUAAYACAAAACEA9adSTecAAAAQAQAADwAAAAAAAAAAAAAAAAA+BAAAZHJzL2Rv&#10;d25yZXYueG1sUEsFBgAAAAAEAAQA8wAAAFIFAAAAAA==&#10;" filled="f" stroked="f" strokeweight="1pt">
                <v:stroke miterlimit="4"/>
                <v:textbox inset="4pt,4pt,4pt,4pt">
                  <w:txbxContent>
                    <w:p w14:paraId="34F3A110" w14:textId="77777777" w:rsidR="002D2362" w:rsidRDefault="002D2362" w:rsidP="002D2362">
                      <w:pPr>
                        <w:pStyle w:val="Body"/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S. 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>spraguei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iCs/>
                          <w:color w:val="FFFFFF"/>
                        </w:rPr>
                        <w:t xml:space="preserve"> 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7DBA218C" wp14:editId="68A5EFE4">
            <wp:simplePos x="0" y="0"/>
            <wp:positionH relativeFrom="page">
              <wp:posOffset>914400</wp:posOffset>
            </wp:positionH>
            <wp:positionV relativeFrom="page">
              <wp:posOffset>1683606</wp:posOffset>
            </wp:positionV>
            <wp:extent cx="5858510" cy="4290060"/>
            <wp:effectExtent l="0" t="0" r="0" b="2540"/>
            <wp:wrapNone/>
            <wp:docPr id="1073741850" name="officeArt object" descr="A picture containing white, cabinet, indoor, phot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0" name="page1image21105616.png"/>
                    <pic:cNvPicPr>
                      <a:picLocks noChangeAspect="1"/>
                    </pic:cNvPicPr>
                  </pic:nvPicPr>
                  <pic:blipFill>
                    <a:blip r:embed="rId4"/>
                    <a:srcRect b="30573"/>
                    <a:stretch>
                      <a:fillRect/>
                    </a:stretch>
                  </pic:blipFill>
                  <pic:spPr>
                    <a:xfrm>
                      <a:off x="0" y="0"/>
                      <a:ext cx="5858510" cy="42900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86DADA" w14:textId="77777777" w:rsidR="002D2362" w:rsidRDefault="002D2362" w:rsidP="002D2362"/>
    <w:p w14:paraId="3E86A700" w14:textId="77777777" w:rsidR="002D2362" w:rsidRDefault="002D2362" w:rsidP="002D2362"/>
    <w:p w14:paraId="4EC1819E" w14:textId="77777777" w:rsidR="002D2362" w:rsidRDefault="002D2362" w:rsidP="002D2362"/>
    <w:p w14:paraId="70966356" w14:textId="77777777" w:rsidR="002D2362" w:rsidRDefault="002D2362" w:rsidP="002D2362"/>
    <w:p w14:paraId="546DCB62" w14:textId="77777777" w:rsidR="002D2362" w:rsidRDefault="002D2362" w:rsidP="002D2362"/>
    <w:p w14:paraId="1320533C" w14:textId="77777777" w:rsidR="002D2362" w:rsidRDefault="002D2362" w:rsidP="002D2362"/>
    <w:p w14:paraId="5A25D619" w14:textId="77777777" w:rsidR="002D2362" w:rsidRDefault="002D2362" w:rsidP="002D2362"/>
    <w:p w14:paraId="78936AD9" w14:textId="77777777" w:rsidR="002D2362" w:rsidRDefault="002D2362" w:rsidP="002D2362"/>
    <w:p w14:paraId="4A770B01" w14:textId="77777777" w:rsidR="002D2362" w:rsidRDefault="002D2362" w:rsidP="002D2362"/>
    <w:p w14:paraId="53EE0F16" w14:textId="77777777" w:rsidR="002D2362" w:rsidRDefault="002D2362" w:rsidP="002D2362"/>
    <w:p w14:paraId="6EC5A425" w14:textId="77777777" w:rsidR="002D2362" w:rsidRDefault="002D2362" w:rsidP="002D2362"/>
    <w:p w14:paraId="2F370186" w14:textId="77777777" w:rsidR="002D2362" w:rsidRDefault="002D2362" w:rsidP="002D2362"/>
    <w:p w14:paraId="6C4242AD" w14:textId="77777777" w:rsidR="002D2362" w:rsidRDefault="002D2362" w:rsidP="002D2362"/>
    <w:p w14:paraId="4504CE40" w14:textId="77777777" w:rsidR="002D2362" w:rsidRDefault="002D2362" w:rsidP="002D2362"/>
    <w:p w14:paraId="64693A33" w14:textId="77777777" w:rsidR="002D2362" w:rsidRDefault="002D2362" w:rsidP="002D2362"/>
    <w:p w14:paraId="33EAA546" w14:textId="77777777" w:rsidR="002D2362" w:rsidRDefault="002D2362" w:rsidP="002D2362"/>
    <w:p w14:paraId="4BD333BD" w14:textId="77777777" w:rsidR="002D2362" w:rsidRDefault="002D2362" w:rsidP="002D2362"/>
    <w:p w14:paraId="0074B42E" w14:textId="77777777" w:rsidR="002D2362" w:rsidRDefault="002D2362" w:rsidP="002D2362"/>
    <w:p w14:paraId="1830E603" w14:textId="77777777" w:rsidR="002D2362" w:rsidRDefault="002D2362" w:rsidP="002D2362"/>
    <w:p w14:paraId="26F4B565" w14:textId="77777777" w:rsidR="002D2362" w:rsidRDefault="002D2362" w:rsidP="002D2362"/>
    <w:p w14:paraId="14DF9A6E" w14:textId="77777777" w:rsidR="002D2362" w:rsidRDefault="002D2362" w:rsidP="002D2362"/>
    <w:p w14:paraId="613428AA" w14:textId="77777777" w:rsidR="002D2362" w:rsidRDefault="002D2362" w:rsidP="002D2362"/>
    <w:p w14:paraId="2908FAE2" w14:textId="77777777" w:rsidR="002D2362" w:rsidRDefault="002D2362" w:rsidP="002D2362"/>
    <w:p w14:paraId="588D684C" w14:textId="77777777" w:rsidR="002D2362" w:rsidRDefault="002D2362" w:rsidP="002D2362"/>
    <w:p w14:paraId="43E70E4A" w14:textId="77777777" w:rsidR="002D2362" w:rsidRDefault="002D2362" w:rsidP="002D2362"/>
    <w:p w14:paraId="121C0F31" w14:textId="77777777" w:rsidR="002D2362" w:rsidRDefault="002D2362" w:rsidP="002D2362"/>
    <w:sectPr w:rsidR="002D2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62"/>
    <w:rsid w:val="002D2362"/>
    <w:rsid w:val="00944703"/>
    <w:rsid w:val="00AE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BC0B"/>
  <w15:chartTrackingRefBased/>
  <w15:docId w15:val="{C46A4D38-8436-304A-80B5-75D2757C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62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D23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2D2362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6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 Kennedy</dc:creator>
  <cp:keywords/>
  <dc:description/>
  <cp:lastModifiedBy>Vijayakumar A478</cp:lastModifiedBy>
  <cp:revision>2</cp:revision>
  <dcterms:created xsi:type="dcterms:W3CDTF">2020-07-14T11:59:00Z</dcterms:created>
  <dcterms:modified xsi:type="dcterms:W3CDTF">2020-08-11T13:59:00Z</dcterms:modified>
</cp:coreProperties>
</file>